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015" w:rsidRPr="007C6D22" w:rsidRDefault="00023015" w:rsidP="005F47C0">
      <w:pPr>
        <w:pStyle w:val="Mdeck6figurecaption"/>
        <w:spacing w:before="0"/>
      </w:pPr>
      <w:r w:rsidRPr="00023015">
        <w:rPr>
          <w:b/>
          <w:szCs w:val="24"/>
        </w:rPr>
        <w:t xml:space="preserve">Figure </w:t>
      </w:r>
      <w:r w:rsidRPr="00023015">
        <w:rPr>
          <w:b/>
        </w:rPr>
        <w:t>S</w:t>
      </w:r>
      <w:r w:rsidRPr="00023015">
        <w:rPr>
          <w:b/>
          <w:szCs w:val="24"/>
        </w:rPr>
        <w:t>3.</w:t>
      </w:r>
      <w:r>
        <w:rPr>
          <w:szCs w:val="24"/>
        </w:rPr>
        <w:t xml:space="preserve"> </w:t>
      </w:r>
      <w:r w:rsidRPr="00171A04">
        <w:t xml:space="preserve">GO enrichment tree depicting processes </w:t>
      </w:r>
      <w:r>
        <w:t xml:space="preserve">regulated by AS and </w:t>
      </w:r>
      <w:r w:rsidRPr="00171A04">
        <w:t xml:space="preserve">associated with dormancy. </w:t>
      </w:r>
      <w:r>
        <w:t xml:space="preserve">This figure was generated as described in Experimental Section and the legend of Figure 7. The sub-tree relevant to “dormancy” is shown. </w:t>
      </w:r>
      <w:r w:rsidRPr="00171A04">
        <w:t>GO terms that were enriched significantly in genes involved in dormancy are shown in green</w:t>
      </w:r>
      <w:r>
        <w:t xml:space="preserve"> along with the corresponding clusters </w:t>
      </w:r>
      <w:r w:rsidRPr="00171A04">
        <w:t>containing these dormancy-related genes</w:t>
      </w:r>
      <w:r>
        <w:t>. The hatched “r</w:t>
      </w:r>
      <w:r w:rsidRPr="00171A04">
        <w:t xml:space="preserve">esponse to </w:t>
      </w:r>
      <w:proofErr w:type="spellStart"/>
      <w:r w:rsidRPr="00171A04">
        <w:t>abscisic</w:t>
      </w:r>
      <w:proofErr w:type="spellEnd"/>
      <w:r w:rsidRPr="00171A04">
        <w:t xml:space="preserve"> acid stimulus” category is shown as a separate </w:t>
      </w:r>
      <w:r>
        <w:t xml:space="preserve">sub-tree in Supplementary Figure </w:t>
      </w:r>
      <w:r w:rsidR="00E80D97">
        <w:t>S</w:t>
      </w:r>
      <w:r>
        <w:t>4</w:t>
      </w:r>
      <w:r w:rsidRPr="00171A04">
        <w:t>.</w:t>
      </w:r>
    </w:p>
    <w:p w:rsidR="00A80179" w:rsidRDefault="00023015" w:rsidP="00023015">
      <w:pPr>
        <w:pStyle w:val="Mdeck6figurebody"/>
      </w:pPr>
      <w:r>
        <w:rPr>
          <w:noProof/>
          <w:lang w:eastAsia="zh-CN" w:bidi="ar-SA"/>
        </w:rPr>
        <w:drawing>
          <wp:inline distT="0" distB="0" distL="0" distR="0">
            <wp:extent cx="8378383" cy="5052651"/>
            <wp:effectExtent l="19050" t="0" r="3617" b="0"/>
            <wp:docPr id="1" name="Picture 0" descr="Supplementary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82749" cy="5055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0179" w:rsidSect="00E33804">
      <w:type w:val="continuous"/>
      <w:pgSz w:w="16838" w:h="11906" w:orient="landscape"/>
      <w:pgMar w:top="994" w:right="994" w:bottom="994" w:left="994" w:header="850" w:footer="562" w:gutter="0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DA9" w:rsidRDefault="00916DA9" w:rsidP="00023015">
      <w:pPr>
        <w:spacing w:line="240" w:lineRule="auto"/>
      </w:pPr>
      <w:r>
        <w:separator/>
      </w:r>
    </w:p>
  </w:endnote>
  <w:endnote w:type="continuationSeparator" w:id="0">
    <w:p w:rsidR="00916DA9" w:rsidRDefault="00916DA9" w:rsidP="0002301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DA9" w:rsidRDefault="00916DA9" w:rsidP="00023015">
      <w:pPr>
        <w:spacing w:line="240" w:lineRule="auto"/>
      </w:pPr>
      <w:r>
        <w:separator/>
      </w:r>
    </w:p>
  </w:footnote>
  <w:footnote w:type="continuationSeparator" w:id="0">
    <w:p w:rsidR="00916DA9" w:rsidRDefault="00916DA9" w:rsidP="000230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  <w:num w:numId="5">
    <w:abstractNumId w:val="2"/>
  </w:num>
  <w:num w:numId="6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3015"/>
    <w:rsid w:val="00001C7B"/>
    <w:rsid w:val="00014483"/>
    <w:rsid w:val="00017C7F"/>
    <w:rsid w:val="00023015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5235E"/>
    <w:rsid w:val="00265F1F"/>
    <w:rsid w:val="00271763"/>
    <w:rsid w:val="0027441C"/>
    <w:rsid w:val="002911AF"/>
    <w:rsid w:val="00295C29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91134"/>
    <w:rsid w:val="00395A26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9027E"/>
    <w:rsid w:val="004A6CAD"/>
    <w:rsid w:val="004A7E31"/>
    <w:rsid w:val="004B1252"/>
    <w:rsid w:val="004B4ADD"/>
    <w:rsid w:val="004D2A47"/>
    <w:rsid w:val="004D493B"/>
    <w:rsid w:val="004D79C9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B1449"/>
    <w:rsid w:val="005B18C6"/>
    <w:rsid w:val="005C2101"/>
    <w:rsid w:val="005D06C6"/>
    <w:rsid w:val="005E5261"/>
    <w:rsid w:val="005F47C0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76BA1"/>
    <w:rsid w:val="00682BA9"/>
    <w:rsid w:val="006879D4"/>
    <w:rsid w:val="006A2CD0"/>
    <w:rsid w:val="006A750D"/>
    <w:rsid w:val="006C17BF"/>
    <w:rsid w:val="006C1EBE"/>
    <w:rsid w:val="006D29A9"/>
    <w:rsid w:val="006D5C8C"/>
    <w:rsid w:val="00724079"/>
    <w:rsid w:val="007253A3"/>
    <w:rsid w:val="007266D7"/>
    <w:rsid w:val="00726B1E"/>
    <w:rsid w:val="00737434"/>
    <w:rsid w:val="00757358"/>
    <w:rsid w:val="00764CEF"/>
    <w:rsid w:val="00773B7A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6B5F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16DA9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1AF3"/>
    <w:rsid w:val="00995344"/>
    <w:rsid w:val="009A2DD1"/>
    <w:rsid w:val="009A47D2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3B3F"/>
    <w:rsid w:val="00A15FAB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C6DF5"/>
    <w:rsid w:val="00AD26CD"/>
    <w:rsid w:val="00AD5809"/>
    <w:rsid w:val="00AF5F27"/>
    <w:rsid w:val="00B05BBA"/>
    <w:rsid w:val="00B05E9C"/>
    <w:rsid w:val="00B12367"/>
    <w:rsid w:val="00B17C69"/>
    <w:rsid w:val="00B309BD"/>
    <w:rsid w:val="00B4343C"/>
    <w:rsid w:val="00B436BF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D1888"/>
    <w:rsid w:val="00CD3E22"/>
    <w:rsid w:val="00CD75C3"/>
    <w:rsid w:val="00CD7E36"/>
    <w:rsid w:val="00D04866"/>
    <w:rsid w:val="00D06CED"/>
    <w:rsid w:val="00D27E86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33804"/>
    <w:rsid w:val="00E46D1A"/>
    <w:rsid w:val="00E65221"/>
    <w:rsid w:val="00E729BD"/>
    <w:rsid w:val="00E748CE"/>
    <w:rsid w:val="00E80D97"/>
    <w:rsid w:val="00E81D90"/>
    <w:rsid w:val="00E838DE"/>
    <w:rsid w:val="00E92663"/>
    <w:rsid w:val="00E92DB7"/>
    <w:rsid w:val="00EB19F7"/>
    <w:rsid w:val="00EB6B20"/>
    <w:rsid w:val="00EB73B2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4FA7"/>
    <w:rsid w:val="00F77AD1"/>
    <w:rsid w:val="00F925B9"/>
    <w:rsid w:val="00F9575C"/>
    <w:rsid w:val="00FA2C1C"/>
    <w:rsid w:val="00FB3012"/>
    <w:rsid w:val="00FB3139"/>
    <w:rsid w:val="00FB4AB2"/>
    <w:rsid w:val="00FC0369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3CD4"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02301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02301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02301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02301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02301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02301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02301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023015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02301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02301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02301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02301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023015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023015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023015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023015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023015"/>
  </w:style>
  <w:style w:type="paragraph" w:customStyle="1" w:styleId="Mdeck6figurebody">
    <w:name w:val="M_deck_6_figure_body"/>
    <w:qFormat/>
    <w:rsid w:val="0002301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023015"/>
    <w:pPr>
      <w:spacing w:after="240"/>
    </w:pPr>
  </w:style>
  <w:style w:type="paragraph" w:customStyle="1" w:styleId="Mdeck7equation">
    <w:name w:val="M_deck_7_equation"/>
    <w:basedOn w:val="Normal"/>
    <w:rsid w:val="0002301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023015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023015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023015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023015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023015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023015"/>
    <w:rPr>
      <w:rFonts w:eastAsia="Times New Roman"/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</dc:title>
  <dc:subject/>
  <dc:creator>MDPI</dc:creator>
  <cp:keywords/>
  <dc:description/>
  <cp:lastModifiedBy>candy wan</cp:lastModifiedBy>
  <cp:revision>7</cp:revision>
  <dcterms:created xsi:type="dcterms:W3CDTF">2013-11-18T07:04:00Z</dcterms:created>
  <dcterms:modified xsi:type="dcterms:W3CDTF">2013-11-20T03:00:00Z</dcterms:modified>
</cp:coreProperties>
</file>